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41610" w14:textId="38C12BED" w:rsidR="003534A9" w:rsidRPr="00964566" w:rsidRDefault="00FC7682">
      <w:pPr>
        <w:rPr>
          <w:rFonts w:ascii="Times New Roman" w:hAnsi="Times New Roman" w:cs="Times New Roman"/>
          <w:szCs w:val="21"/>
        </w:rPr>
      </w:pPr>
      <w:r w:rsidRPr="00964566">
        <w:rPr>
          <w:rFonts w:ascii="Times New Roman" w:hAnsi="Times New Roman" w:cs="Times New Roman"/>
          <w:szCs w:val="21"/>
        </w:rPr>
        <w:t xml:space="preserve">Table S8. Genetic diversity of the 27 polymorphic EST-SSR loci for </w:t>
      </w:r>
      <w:proofErr w:type="spellStart"/>
      <w:r w:rsidRPr="00964566">
        <w:rPr>
          <w:rFonts w:ascii="Times New Roman" w:hAnsi="Times New Roman" w:cs="Times New Roman"/>
          <w:i/>
          <w:szCs w:val="21"/>
        </w:rPr>
        <w:t>Parrotia</w:t>
      </w:r>
      <w:proofErr w:type="spellEnd"/>
      <w:r w:rsidRPr="00964566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64566">
        <w:rPr>
          <w:rFonts w:ascii="Times New Roman" w:hAnsi="Times New Roman" w:cs="Times New Roman"/>
          <w:i/>
          <w:szCs w:val="21"/>
        </w:rPr>
        <w:t>subaequalis</w:t>
      </w:r>
      <w:r w:rsidRPr="00964566">
        <w:rPr>
          <w:rFonts w:ascii="Times New Roman" w:hAnsi="Times New Roman" w:cs="Times New Roman"/>
          <w:szCs w:val="21"/>
          <w:vertAlign w:val="superscript"/>
        </w:rPr>
        <w:t>a</w:t>
      </w:r>
      <w:proofErr w:type="spellEnd"/>
      <w:r w:rsidRPr="00964566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453604" w:rsidRPr="00964566" w14:paraId="320E6672" w14:textId="77777777" w:rsidTr="001231CB">
        <w:trPr>
          <w:cantSplit/>
          <w:trHeight w:hRule="exact" w:val="255"/>
        </w:trPr>
        <w:tc>
          <w:tcPr>
            <w:tcW w:w="2789" w:type="dxa"/>
            <w:tcBorders>
              <w:bottom w:val="single" w:sz="4" w:space="0" w:color="auto"/>
              <w:right w:val="nil"/>
            </w:tcBorders>
          </w:tcPr>
          <w:p w14:paraId="2B2AC1D1" w14:textId="71CB2A0E" w:rsidR="00453604" w:rsidRPr="00964566" w:rsidRDefault="00453604" w:rsidP="00964566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96456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64566">
              <w:rPr>
                <w:rFonts w:ascii="Times New Roman" w:hAnsi="Times New Roman" w:cs="Times New Roman"/>
                <w:szCs w:val="21"/>
              </w:rPr>
              <w:t>ocus</w:t>
            </w:r>
          </w:p>
        </w:tc>
        <w:tc>
          <w:tcPr>
            <w:tcW w:w="2789" w:type="dxa"/>
            <w:tcBorders>
              <w:left w:val="nil"/>
              <w:bottom w:val="single" w:sz="4" w:space="0" w:color="auto"/>
              <w:right w:val="nil"/>
            </w:tcBorders>
          </w:tcPr>
          <w:p w14:paraId="225A4851" w14:textId="58F86141" w:rsidR="00453604" w:rsidRPr="00964566" w:rsidRDefault="00453604" w:rsidP="009645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i/>
                <w:szCs w:val="21"/>
              </w:rPr>
              <w:t>H</w:t>
            </w:r>
            <w:r w:rsidRPr="00964566">
              <w:rPr>
                <w:rFonts w:ascii="Times New Roman" w:hAnsi="Times New Roman" w:cs="Times New Roman"/>
                <w:szCs w:val="21"/>
                <w:vertAlign w:val="subscript"/>
              </w:rPr>
              <w:t>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C9519A6" w14:textId="56FCF027" w:rsidR="00453604" w:rsidRPr="00964566" w:rsidRDefault="00453604" w:rsidP="009645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i/>
                <w:szCs w:val="21"/>
              </w:rPr>
              <w:t>H</w:t>
            </w:r>
            <w:r w:rsidRPr="00964566">
              <w:rPr>
                <w:rFonts w:ascii="Times New Roman" w:hAnsi="Times New Roman" w:cs="Times New Roman"/>
                <w:szCs w:val="21"/>
                <w:vertAlign w:val="subscript"/>
              </w:rPr>
              <w:t>S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7F05E76B" w14:textId="0030898F" w:rsidR="00453604" w:rsidRPr="00964566" w:rsidRDefault="00453604" w:rsidP="009645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964566">
              <w:rPr>
                <w:rFonts w:ascii="Times New Roman" w:hAnsi="Times New Roman" w:cs="Times New Roman"/>
                <w:szCs w:val="21"/>
                <w:vertAlign w:val="subscript"/>
              </w:rPr>
              <w:t>ST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</w:tcBorders>
          </w:tcPr>
          <w:p w14:paraId="208BE64A" w14:textId="67A54EBB" w:rsidR="00453604" w:rsidRPr="00964566" w:rsidRDefault="00453604" w:rsidP="00964566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i/>
                <w:szCs w:val="21"/>
              </w:rPr>
              <w:t>G</w:t>
            </w:r>
            <w:r w:rsidRPr="00964566">
              <w:rPr>
                <w:rFonts w:ascii="Times New Roman" w:hAnsi="Times New Roman" w:cs="Times New Roman"/>
                <w:szCs w:val="21"/>
                <w:vertAlign w:val="subscript"/>
              </w:rPr>
              <w:t>ST</w:t>
            </w:r>
          </w:p>
        </w:tc>
      </w:tr>
      <w:tr w:rsidR="00453604" w:rsidRPr="00964566" w14:paraId="43A0405D" w14:textId="77777777" w:rsidTr="001231CB">
        <w:trPr>
          <w:cantSplit/>
          <w:trHeight w:hRule="exact" w:val="255"/>
        </w:trPr>
        <w:tc>
          <w:tcPr>
            <w:tcW w:w="2789" w:type="dxa"/>
            <w:tcBorders>
              <w:bottom w:val="nil"/>
              <w:right w:val="nil"/>
            </w:tcBorders>
            <w:vAlign w:val="center"/>
          </w:tcPr>
          <w:p w14:paraId="6D7CFAC7" w14:textId="11B6B4C7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6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</w:tcPr>
          <w:p w14:paraId="6EAD9C8D" w14:textId="203A55BE" w:rsidR="00453604" w:rsidRPr="00964566" w:rsidRDefault="002F6583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29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55BBB98" w14:textId="345B2C31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40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B387F1F" w14:textId="2A77E753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01</w:t>
            </w:r>
          </w:p>
        </w:tc>
        <w:tc>
          <w:tcPr>
            <w:tcW w:w="2790" w:type="dxa"/>
            <w:tcBorders>
              <w:left w:val="nil"/>
              <w:bottom w:val="nil"/>
            </w:tcBorders>
          </w:tcPr>
          <w:p w14:paraId="4171BE59" w14:textId="28FAD22C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58</w:t>
            </w:r>
          </w:p>
        </w:tc>
      </w:tr>
      <w:tr w:rsidR="00453604" w:rsidRPr="00964566" w14:paraId="0DAA77C1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75D1F611" w14:textId="2941EEA5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2D9D28E" w14:textId="043D01CC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6F461C" w14:textId="3EA2A4C8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E186AC" w14:textId="70064A2B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02F860E9" w14:textId="5B8AFC48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76</w:t>
            </w:r>
          </w:p>
        </w:tc>
      </w:tr>
      <w:tr w:rsidR="00453604" w:rsidRPr="00964566" w14:paraId="570C026D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FC0E7ED" w14:textId="616CEAD5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8E6484" w14:textId="1EEB020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B2C145" w14:textId="7A3F85A8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AD3914" w14:textId="7A22BA53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B7372E8" w14:textId="30962111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0</w:t>
            </w:r>
          </w:p>
        </w:tc>
      </w:tr>
      <w:tr w:rsidR="00453604" w:rsidRPr="00964566" w14:paraId="01425DDD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2C5E8C4" w14:textId="2A79E4BE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8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7F6085" w14:textId="5F9917AB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A6CCCD" w14:textId="6E8467E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0B900B" w14:textId="1C03EF5D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5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2A1B8FC" w14:textId="0BB1BBBF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18</w:t>
            </w:r>
          </w:p>
        </w:tc>
      </w:tr>
      <w:tr w:rsidR="00453604" w:rsidRPr="00964566" w14:paraId="2C482D84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6A17913E" w14:textId="21490E10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0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52BECF0" w14:textId="42FCDE88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2D8A55" w14:textId="33292DB1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1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209BDE" w14:textId="6C979790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5D088E4E" w14:textId="6323A0E8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453604" w:rsidRPr="00964566" w14:paraId="40D43801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6806D8FF" w14:textId="0AAD48C4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5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9BFA9BE" w14:textId="5B41D4EC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6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DFC891" w14:textId="54E386B0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1E6E1E" w14:textId="33B00A0C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76735015" w14:textId="646F8DD4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00</w:t>
            </w:r>
          </w:p>
        </w:tc>
      </w:tr>
      <w:tr w:rsidR="00453604" w:rsidRPr="00964566" w14:paraId="114C1E87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28755A4D" w14:textId="34CD4F96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5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91610F1" w14:textId="5FA5D5A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94C6A5" w14:textId="7F62D27D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8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955A4B" w14:textId="0923EDB9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8B5CB7C" w14:textId="108B931B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73</w:t>
            </w:r>
          </w:p>
        </w:tc>
      </w:tr>
      <w:tr w:rsidR="00453604" w:rsidRPr="00964566" w14:paraId="6CDD2ABE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303BE9A6" w14:textId="4372F2CD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7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57F5F86" w14:textId="7E90BE00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6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803F78" w14:textId="5D4A450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0FA362" w14:textId="0223BF28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2BFB9057" w14:textId="01FDD264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45</w:t>
            </w:r>
          </w:p>
        </w:tc>
      </w:tr>
      <w:tr w:rsidR="00453604" w:rsidRPr="00964566" w14:paraId="3AF46023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7BBDA11C" w14:textId="2BD97CFD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8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DAAEED" w14:textId="19218CB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66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4758866" w14:textId="6FC6A84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6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FE83C6" w14:textId="624F16F6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E123127" w14:textId="5F312179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76</w:t>
            </w:r>
          </w:p>
        </w:tc>
      </w:tr>
      <w:tr w:rsidR="00453604" w:rsidRPr="00964566" w14:paraId="138CAFAE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4C18F6AE" w14:textId="519CB992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8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4BC547D" w14:textId="1A0CEF7B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023319" w14:textId="0E297400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6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6F314F" w14:textId="66B00A68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FC3547A" w14:textId="369E560F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75</w:t>
            </w:r>
          </w:p>
        </w:tc>
      </w:tr>
      <w:tr w:rsidR="00453604" w:rsidRPr="00964566" w14:paraId="6BE22203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173C5425" w14:textId="0487F0B5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19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074D02F" w14:textId="6C0B7FE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634C28" w14:textId="417601C8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6D4D09" w14:textId="539159BD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04312196" w14:textId="05B90B17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25</w:t>
            </w:r>
          </w:p>
        </w:tc>
      </w:tr>
      <w:tr w:rsidR="00453604" w:rsidRPr="00964566" w14:paraId="5CF91ED7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D3FBD38" w14:textId="6E29FAFC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0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14AF3C5" w14:textId="4A7CAC03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76B204" w14:textId="3D0D1537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1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98418E" w14:textId="4CF4942A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7B17D952" w14:textId="10B2C4D2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93</w:t>
            </w:r>
          </w:p>
        </w:tc>
      </w:tr>
      <w:tr w:rsidR="00453604" w:rsidRPr="00964566" w14:paraId="6BCE9B89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C210847" w14:textId="5B8E8E54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0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477464" w14:textId="72E2688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49100C" w14:textId="5D7D6221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6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F96F9A" w14:textId="474D093A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673B5F94" w14:textId="4B435AB3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90</w:t>
            </w:r>
          </w:p>
        </w:tc>
      </w:tr>
      <w:tr w:rsidR="00453604" w:rsidRPr="00964566" w14:paraId="35C1747E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7031D0C0" w14:textId="06F7253B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1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2224ADD" w14:textId="75F9B13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89ED687" w14:textId="2583B95B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1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98D581" w14:textId="02B604A7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243953F" w14:textId="1E016A56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51</w:t>
            </w:r>
          </w:p>
        </w:tc>
      </w:tr>
      <w:tr w:rsidR="00453604" w:rsidRPr="00964566" w14:paraId="035B967D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99EE11C" w14:textId="525BED73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6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F2ED91F" w14:textId="5C7A0F5D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4C4DF6" w14:textId="70490108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5785B9" w14:textId="27920377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5B1DC42" w14:textId="160EBE86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12</w:t>
            </w:r>
          </w:p>
        </w:tc>
      </w:tr>
      <w:tr w:rsidR="00453604" w:rsidRPr="00964566" w14:paraId="37BDD5C0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6BA8E9F6" w14:textId="2BB12447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29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24772E" w14:textId="409E9703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5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FD0071" w14:textId="53E84F8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06DBFF" w14:textId="3CD7EEDB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E32A3AC" w14:textId="342017B6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7</w:t>
            </w:r>
          </w:p>
        </w:tc>
      </w:tr>
      <w:tr w:rsidR="00453604" w:rsidRPr="00964566" w14:paraId="34022600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8BDFF8B" w14:textId="45C986EB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30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C013456" w14:textId="6CACEB8D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41B3F6" w14:textId="6BBABE00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A1D3C9" w14:textId="55D7F876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5F46A3AE" w14:textId="4E473EBE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74</w:t>
            </w:r>
          </w:p>
        </w:tc>
      </w:tr>
      <w:tr w:rsidR="00453604" w:rsidRPr="00964566" w14:paraId="142FA189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1789508" w14:textId="5F49B804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30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9FA353E" w14:textId="2E51E139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4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D93D21" w14:textId="3D6B96D3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0AD7E7" w14:textId="4A7DFD89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E09AC9C" w14:textId="03EA9B69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72</w:t>
            </w:r>
          </w:p>
        </w:tc>
      </w:tr>
      <w:tr w:rsidR="00453604" w:rsidRPr="00964566" w14:paraId="30CFFAC7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254B57A" w14:textId="2A2558B5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34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6C2BF59" w14:textId="3A750502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336B62" w14:textId="47A50937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AB8C52" w14:textId="4089EC1A" w:rsidR="00453604" w:rsidRPr="00964566" w:rsidRDefault="00A36B2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B330EEA" w14:textId="02735473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51</w:t>
            </w:r>
          </w:p>
        </w:tc>
      </w:tr>
      <w:tr w:rsidR="00453604" w:rsidRPr="00964566" w14:paraId="5BFFA100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35D480FB" w14:textId="75C8D6C4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36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64EB1C" w14:textId="06128E4F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E9C676B" w14:textId="47B025B9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3829F7" w14:textId="64F114C2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2AEEE7B" w14:textId="14C87DFD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60</w:t>
            </w:r>
          </w:p>
        </w:tc>
      </w:tr>
      <w:tr w:rsidR="00453604" w:rsidRPr="00964566" w14:paraId="39DA8092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78D05F4E" w14:textId="34E41431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38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CE51929" w14:textId="2B44931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033467" w14:textId="3EC591A4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FE2CA9" w14:textId="0A3648DC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5F040FAE" w14:textId="6A04C7F4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43</w:t>
            </w:r>
          </w:p>
        </w:tc>
      </w:tr>
      <w:tr w:rsidR="00453604" w:rsidRPr="00964566" w14:paraId="2C229C6C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0E832C45" w14:textId="2CE7605D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2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94614A1" w14:textId="0DB920E0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50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923BDA" w14:textId="43544EC4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4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0F1275" w14:textId="519D0029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E43DA83" w14:textId="52D9B8C9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51</w:t>
            </w:r>
          </w:p>
        </w:tc>
      </w:tr>
      <w:tr w:rsidR="00453604" w:rsidRPr="00964566" w14:paraId="46DEF500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46D7A3FD" w14:textId="43688AFB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9BB090F" w14:textId="6EE6A25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7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5770B8" w14:textId="581719BE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8C2EBD" w14:textId="21E1031B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CE9F814" w14:textId="1162D933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38</w:t>
            </w:r>
          </w:p>
        </w:tc>
      </w:tr>
      <w:tr w:rsidR="00453604" w:rsidRPr="00964566" w14:paraId="0608DC1F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7269E3C1" w14:textId="1CA885B2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5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3534C63" w14:textId="0FEA3CFF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9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DA653C0" w14:textId="6C47463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9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E7A1CD" w14:textId="5D999014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11370008" w14:textId="3F1C0220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57</w:t>
            </w:r>
          </w:p>
        </w:tc>
      </w:tr>
      <w:tr w:rsidR="00453604" w:rsidRPr="00964566" w14:paraId="56F6BC8B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1CF140FE" w14:textId="081DAE39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8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E571ECC" w14:textId="2DA92105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455FBD" w14:textId="5C5B06DC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76913A" w14:textId="1CF026A1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36AE476C" w14:textId="1AACEE03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453604" w:rsidRPr="00964566" w14:paraId="10A8949C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52AC172F" w14:textId="75B168CA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8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F023520" w14:textId="0A56C176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BCD84F" w14:textId="1DB64E31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C2ED59" w14:textId="7A96DFDC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5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4E182DF9" w14:textId="02089076" w:rsidR="00453604" w:rsidRPr="00964566" w:rsidRDefault="00282C9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32</w:t>
            </w:r>
          </w:p>
        </w:tc>
      </w:tr>
      <w:tr w:rsidR="00453604" w:rsidRPr="00964566" w14:paraId="0D2AFE5A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bottom w:val="nil"/>
              <w:right w:val="nil"/>
            </w:tcBorders>
            <w:vAlign w:val="center"/>
          </w:tcPr>
          <w:p w14:paraId="2E59CE69" w14:textId="320E1468" w:rsidR="00453604" w:rsidRPr="00964566" w:rsidRDefault="0045360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64566">
              <w:rPr>
                <w:rFonts w:ascii="Times New Roman" w:hAnsi="Times New Roman" w:cs="Times New Roman"/>
                <w:szCs w:val="21"/>
              </w:rPr>
              <w:t>asE48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6504C4A" w14:textId="618A9619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0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8B8AED" w14:textId="2E439459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3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5D69FC" w14:textId="352BD54A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6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</w:tcBorders>
          </w:tcPr>
          <w:p w14:paraId="67B7B1C0" w14:textId="2151987D" w:rsidR="00453604" w:rsidRPr="00964566" w:rsidRDefault="0026743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228</w:t>
            </w:r>
          </w:p>
        </w:tc>
      </w:tr>
      <w:tr w:rsidR="00453604" w:rsidRPr="00964566" w14:paraId="742E217C" w14:textId="77777777" w:rsidTr="001231CB">
        <w:trPr>
          <w:cantSplit/>
          <w:trHeight w:hRule="exact" w:val="255"/>
        </w:trPr>
        <w:tc>
          <w:tcPr>
            <w:tcW w:w="2789" w:type="dxa"/>
            <w:tcBorders>
              <w:top w:val="nil"/>
              <w:right w:val="nil"/>
            </w:tcBorders>
          </w:tcPr>
          <w:p w14:paraId="456C6FE1" w14:textId="24555209" w:rsidR="00453604" w:rsidRPr="00964566" w:rsidRDefault="007C0B98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</w:tcPr>
          <w:p w14:paraId="6C0CD284" w14:textId="56F874BE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93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2F5129B" w14:textId="5BDC678E" w:rsidR="00453604" w:rsidRPr="00964566" w:rsidRDefault="008E5A2F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336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4ED79980" w14:textId="56774026" w:rsidR="00453604" w:rsidRPr="00964566" w:rsidRDefault="00B86B34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71</w:t>
            </w:r>
          </w:p>
        </w:tc>
        <w:tc>
          <w:tcPr>
            <w:tcW w:w="2790" w:type="dxa"/>
            <w:tcBorders>
              <w:top w:val="nil"/>
              <w:left w:val="nil"/>
            </w:tcBorders>
          </w:tcPr>
          <w:p w14:paraId="4028B17F" w14:textId="76EE589E" w:rsidR="00453604" w:rsidRPr="00964566" w:rsidRDefault="0026743B" w:rsidP="00453604">
            <w:pPr>
              <w:rPr>
                <w:rFonts w:ascii="Times New Roman" w:hAnsi="Times New Roman" w:cs="Times New Roman"/>
                <w:szCs w:val="21"/>
              </w:rPr>
            </w:pPr>
            <w:r w:rsidRPr="009645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64566">
              <w:rPr>
                <w:rFonts w:ascii="Times New Roman" w:hAnsi="Times New Roman" w:cs="Times New Roman"/>
                <w:szCs w:val="21"/>
              </w:rPr>
              <w:t>.147</w:t>
            </w:r>
          </w:p>
        </w:tc>
      </w:tr>
    </w:tbl>
    <w:p w14:paraId="78D6DCEE" w14:textId="4FB8A63B" w:rsidR="00453604" w:rsidRPr="00964566" w:rsidRDefault="00453604" w:rsidP="00453604">
      <w:pPr>
        <w:rPr>
          <w:rFonts w:ascii="Times New Roman" w:hAnsi="Times New Roman" w:cs="Times New Roman" w:hint="eastAsia"/>
          <w:szCs w:val="21"/>
        </w:rPr>
      </w:pPr>
      <w:r w:rsidRPr="00964566">
        <w:rPr>
          <w:rFonts w:ascii="Times New Roman" w:hAnsi="Times New Roman" w:cs="Times New Roman" w:hint="eastAsia"/>
          <w:i/>
          <w:szCs w:val="21"/>
        </w:rPr>
        <w:t>N</w:t>
      </w:r>
      <w:r w:rsidRPr="00964566">
        <w:rPr>
          <w:rFonts w:ascii="Times New Roman" w:hAnsi="Times New Roman" w:cs="Times New Roman"/>
          <w:i/>
          <w:szCs w:val="21"/>
        </w:rPr>
        <w:t>ote:</w:t>
      </w:r>
      <w:r w:rsidRPr="00964566">
        <w:rPr>
          <w:rFonts w:ascii="Times New Roman" w:hAnsi="Times New Roman" w:cs="Times New Roman"/>
          <w:szCs w:val="21"/>
        </w:rPr>
        <w:t xml:space="preserve"> </w:t>
      </w:r>
      <w:r w:rsidRPr="00964566">
        <w:rPr>
          <w:rFonts w:ascii="Times New Roman" w:hAnsi="Times New Roman" w:cs="Times New Roman"/>
          <w:i/>
          <w:szCs w:val="21"/>
        </w:rPr>
        <w:t>H</w:t>
      </w:r>
      <w:r w:rsidRPr="00964566">
        <w:rPr>
          <w:rFonts w:ascii="Times New Roman" w:hAnsi="Times New Roman" w:cs="Times New Roman"/>
          <w:szCs w:val="21"/>
          <w:vertAlign w:val="subscript"/>
        </w:rPr>
        <w:t>T</w:t>
      </w:r>
      <w:r w:rsidRPr="00964566">
        <w:rPr>
          <w:rFonts w:ascii="Times New Roman" w:hAnsi="Times New Roman" w:cs="Times New Roman"/>
          <w:szCs w:val="21"/>
        </w:rPr>
        <w:t xml:space="preserve"> = Total genetic diversity </w:t>
      </w:r>
      <w:bookmarkStart w:id="1" w:name="_Hlk4598809"/>
      <w:r w:rsidRPr="00964566">
        <w:rPr>
          <w:rFonts w:ascii="Times New Roman" w:hAnsi="Times New Roman" w:cs="Times New Roman"/>
          <w:szCs w:val="21"/>
        </w:rPr>
        <w:t>for the species</w:t>
      </w:r>
      <w:bookmarkEnd w:id="1"/>
      <w:r w:rsidRPr="00964566">
        <w:rPr>
          <w:rFonts w:ascii="Times New Roman" w:hAnsi="Times New Roman" w:cs="Times New Roman"/>
          <w:szCs w:val="21"/>
        </w:rPr>
        <w:t xml:space="preserve">; </w:t>
      </w:r>
      <w:r w:rsidRPr="00964566">
        <w:rPr>
          <w:rFonts w:ascii="Times New Roman" w:hAnsi="Times New Roman" w:cs="Times New Roman"/>
          <w:i/>
          <w:szCs w:val="21"/>
        </w:rPr>
        <w:t>H</w:t>
      </w:r>
      <w:r w:rsidRPr="00964566">
        <w:rPr>
          <w:rFonts w:ascii="Times New Roman" w:hAnsi="Times New Roman" w:cs="Times New Roman"/>
          <w:szCs w:val="21"/>
          <w:vertAlign w:val="subscript"/>
        </w:rPr>
        <w:t>S</w:t>
      </w:r>
      <w:r w:rsidRPr="00964566">
        <w:rPr>
          <w:rFonts w:ascii="Times New Roman" w:hAnsi="Times New Roman" w:cs="Times New Roman"/>
          <w:szCs w:val="21"/>
        </w:rPr>
        <w:t xml:space="preserve"> = Genetic diversity within populations; </w:t>
      </w:r>
      <w:r w:rsidRPr="00964566">
        <w:rPr>
          <w:rFonts w:ascii="Times New Roman" w:hAnsi="Times New Roman" w:cs="Times New Roman"/>
          <w:i/>
          <w:szCs w:val="21"/>
        </w:rPr>
        <w:t>F</w:t>
      </w:r>
      <w:r w:rsidRPr="00964566">
        <w:rPr>
          <w:rFonts w:ascii="Times New Roman" w:hAnsi="Times New Roman" w:cs="Times New Roman"/>
          <w:szCs w:val="21"/>
          <w:vertAlign w:val="subscript"/>
        </w:rPr>
        <w:t>ST</w:t>
      </w:r>
      <w:r w:rsidRPr="00964566">
        <w:rPr>
          <w:rFonts w:ascii="Times New Roman" w:hAnsi="Times New Roman" w:cs="Times New Roman"/>
          <w:szCs w:val="21"/>
        </w:rPr>
        <w:t xml:space="preserve"> = Interpersonal inbreeding coefficient; </w:t>
      </w:r>
      <w:r w:rsidRPr="00964566">
        <w:rPr>
          <w:rFonts w:ascii="Times New Roman" w:hAnsi="Times New Roman" w:cs="Times New Roman"/>
          <w:i/>
          <w:szCs w:val="21"/>
        </w:rPr>
        <w:t>G</w:t>
      </w:r>
      <w:r w:rsidRPr="00964566">
        <w:rPr>
          <w:rFonts w:ascii="Times New Roman" w:hAnsi="Times New Roman" w:cs="Times New Roman"/>
          <w:szCs w:val="21"/>
          <w:vertAlign w:val="subscript"/>
        </w:rPr>
        <w:t>ST</w:t>
      </w:r>
      <w:r w:rsidRPr="00964566">
        <w:rPr>
          <w:rFonts w:ascii="Times New Roman" w:hAnsi="Times New Roman" w:cs="Times New Roman"/>
          <w:szCs w:val="21"/>
        </w:rPr>
        <w:t xml:space="preserve"> = Gene differentiation factor.</w:t>
      </w:r>
      <w:r w:rsidR="00964566" w:rsidRPr="00964566">
        <w:rPr>
          <w:rFonts w:ascii="Times New Roman" w:hAnsi="Times New Roman" w:cs="Times New Roman"/>
          <w:szCs w:val="21"/>
        </w:rPr>
        <w:t xml:space="preserve"> </w:t>
      </w:r>
      <w:r w:rsidR="00964566" w:rsidRPr="00964566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="00964566" w:rsidRPr="00964566">
        <w:rPr>
          <w:rFonts w:ascii="Times New Roman" w:hAnsi="Times New Roman" w:cs="Times New Roman"/>
          <w:szCs w:val="21"/>
        </w:rPr>
        <w:t>Voucher and locality information are provided in Table S1.</w:t>
      </w:r>
    </w:p>
    <w:sectPr w:rsidR="00453604" w:rsidRPr="00964566" w:rsidSect="00102D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6AED20" w14:textId="77777777" w:rsidR="00717509" w:rsidRDefault="00717509" w:rsidP="00102DA2">
      <w:r>
        <w:separator/>
      </w:r>
    </w:p>
  </w:endnote>
  <w:endnote w:type="continuationSeparator" w:id="0">
    <w:p w14:paraId="7473DBA5" w14:textId="77777777" w:rsidR="00717509" w:rsidRDefault="00717509" w:rsidP="00102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D60F3" w14:textId="77777777" w:rsidR="00717509" w:rsidRDefault="00717509" w:rsidP="00102DA2">
      <w:r>
        <w:separator/>
      </w:r>
    </w:p>
  </w:footnote>
  <w:footnote w:type="continuationSeparator" w:id="0">
    <w:p w14:paraId="5CB130BA" w14:textId="77777777" w:rsidR="00717509" w:rsidRDefault="00717509" w:rsidP="00102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47"/>
    <w:rsid w:val="00102DA2"/>
    <w:rsid w:val="001231CB"/>
    <w:rsid w:val="00206FF5"/>
    <w:rsid w:val="0026743B"/>
    <w:rsid w:val="00282C9B"/>
    <w:rsid w:val="002F6583"/>
    <w:rsid w:val="003B4A12"/>
    <w:rsid w:val="00453604"/>
    <w:rsid w:val="00717509"/>
    <w:rsid w:val="0074173F"/>
    <w:rsid w:val="007C0B98"/>
    <w:rsid w:val="008C71B3"/>
    <w:rsid w:val="008E5A2F"/>
    <w:rsid w:val="00964566"/>
    <w:rsid w:val="00A36B2B"/>
    <w:rsid w:val="00B86B34"/>
    <w:rsid w:val="00C925A7"/>
    <w:rsid w:val="00CF5679"/>
    <w:rsid w:val="00DB1E86"/>
    <w:rsid w:val="00F22E50"/>
    <w:rsid w:val="00FC7682"/>
    <w:rsid w:val="00FF7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91010B"/>
  <w15:chartTrackingRefBased/>
  <w15:docId w15:val="{01F828FF-D390-439F-9C68-CDA8A719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DA2"/>
    <w:rPr>
      <w:sz w:val="18"/>
      <w:szCs w:val="18"/>
    </w:rPr>
  </w:style>
  <w:style w:type="table" w:styleId="a7">
    <w:name w:val="Table Grid"/>
    <w:basedOn w:val="a1"/>
    <w:uiPriority w:val="39"/>
    <w:rsid w:val="00453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燕 张</dc:creator>
  <cp:keywords/>
  <dc:description/>
  <cp:lastModifiedBy>云燕 张</cp:lastModifiedBy>
  <cp:revision>23</cp:revision>
  <dcterms:created xsi:type="dcterms:W3CDTF">2019-03-27T09:00:00Z</dcterms:created>
  <dcterms:modified xsi:type="dcterms:W3CDTF">2019-03-27T13:52:00Z</dcterms:modified>
</cp:coreProperties>
</file>